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D15" w:rsidRPr="00B77D15" w:rsidRDefault="00B77D15" w:rsidP="0004221D">
      <w:pPr>
        <w:jc w:val="center"/>
        <w:rPr>
          <w:rFonts w:ascii="Times New Roman" w:hAnsi="Times New Roman"/>
          <w:b/>
        </w:rPr>
      </w:pPr>
      <w:bookmarkStart w:id="0" w:name="_GoBack"/>
      <w:bookmarkEnd w:id="0"/>
      <w:r w:rsidRPr="001445AC">
        <w:rPr>
          <w:rFonts w:ascii="Times New Roman" w:hAnsi="Times New Roman"/>
          <w:b/>
        </w:rPr>
        <w:t>S</w:t>
      </w:r>
      <w:r w:rsidRPr="001445AC">
        <w:rPr>
          <w:rFonts w:ascii="Times New Roman" w:hAnsi="Times New Roman" w:hint="eastAsia"/>
          <w:b/>
        </w:rPr>
        <w:t>1</w:t>
      </w:r>
      <w:r w:rsidRPr="007D45EA">
        <w:rPr>
          <w:rFonts w:ascii="Times New Roman" w:hAnsi="Times New Roman"/>
          <w:b/>
        </w:rPr>
        <w:t>Table</w:t>
      </w:r>
      <w:r w:rsidRPr="007D45EA">
        <w:rPr>
          <w:rFonts w:ascii="Times New Roman" w:hAnsi="Times New Roman" w:hint="eastAsia"/>
          <w:b/>
        </w:rPr>
        <w:t>. Information of gene specific primers for qRT-PCR.</w:t>
      </w:r>
    </w:p>
    <w:tbl>
      <w:tblPr>
        <w:tblW w:w="5057" w:type="pct"/>
        <w:tblInd w:w="-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"/>
        <w:gridCol w:w="1309"/>
        <w:gridCol w:w="1400"/>
        <w:gridCol w:w="2700"/>
        <w:gridCol w:w="2642"/>
      </w:tblGrid>
      <w:tr w:rsidR="00B77D15" w:rsidTr="007D45EA">
        <w:trPr>
          <w:trHeight w:val="315"/>
        </w:trPr>
        <w:tc>
          <w:tcPr>
            <w:tcW w:w="2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D45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7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D45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</w:p>
        </w:tc>
        <w:tc>
          <w:tcPr>
            <w:tcW w:w="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D45E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  <w:r w:rsidRPr="007D45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e ID</w:t>
            </w:r>
          </w:p>
        </w:tc>
        <w:tc>
          <w:tcPr>
            <w:tcW w:w="16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D45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rward primer</w:t>
            </w:r>
          </w:p>
        </w:tc>
        <w:tc>
          <w:tcPr>
            <w:tcW w:w="15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D45E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ED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2140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GCGTCGATTGCTTATTCA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TCCCAAGTGGAGAGTGT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1K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2323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TTTGTCGGAAGGGAT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GAAGGTCCCAAATTACAC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VE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8213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CTCCACAAGTTCTCATTTC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ATGATAAGGCTGAATCG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TH2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715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GGGAATCATATTCTCGG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TCTCATGGGTTGCTTTGTC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X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81086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TACTGCTTGCCGACG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GAGGCTTGTATTCAACATT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1g628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166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TTCTCGGGCCAAAGCT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CGGGTCCATGTAAGGCA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H3.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7685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TCACAAGCTCGGGA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ATGAATTGGCTCATCACT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DZETA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391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TAAGAGAACACGGTCCGA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GCACCAATGACATGCAA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SP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69661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GAGAGCTATAAGGAGC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TTCTATCGTCAAGGACAACT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PST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6861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AACAGGAGGGCGATCAT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AGCAATCTGCACTTGGC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RF1B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74018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TGAGAATGATTCCGAGGAA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CAATTCCCTTCTCGGAC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J protein homolo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85072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TTGTTCAAGAGAAGAAGGT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TGCTTCTCCAGGGAATGTA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AMDC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92585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ATATGTGACTTCGAGTTCG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CTGGAGTTACATGGATGGTAG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L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71134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GAACCATCACTGCTTC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CGCCTTAGAGTTGGGTC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REB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80318</w:t>
            </w:r>
          </w:p>
        </w:tc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GCACAACAATGTCCCAA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TGCTGGAATCTCGAACG</w:t>
            </w:r>
          </w:p>
        </w:tc>
      </w:tr>
      <w:tr w:rsidR="00B77D15" w:rsidTr="007D45EA">
        <w:trPr>
          <w:trHeight w:val="315"/>
        </w:trPr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Pr="007D45EA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tin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C111487712</w:t>
            </w:r>
          </w:p>
        </w:tc>
        <w:tc>
          <w:tcPr>
            <w:tcW w:w="160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GCCATCTCTCATCGGTAT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77D15" w:rsidRDefault="00B77D15" w:rsidP="007D45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TGGTTGAACCACCACTG</w:t>
            </w:r>
          </w:p>
        </w:tc>
      </w:tr>
    </w:tbl>
    <w:p w:rsidR="00B77D15" w:rsidRPr="004E7BDA" w:rsidRDefault="00B77D15" w:rsidP="00B77D1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A6CB1" w:rsidRDefault="001A6CB1"/>
    <w:sectPr w:rsidR="001A6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989"/>
    <w:rsid w:val="0004221D"/>
    <w:rsid w:val="001A6CB1"/>
    <w:rsid w:val="0054259A"/>
    <w:rsid w:val="00781989"/>
    <w:rsid w:val="00B77D1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D15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D15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5</cp:revision>
  <dcterms:created xsi:type="dcterms:W3CDTF">2021-02-22T02:48:00Z</dcterms:created>
  <dcterms:modified xsi:type="dcterms:W3CDTF">2021-02-22T03:11:00Z</dcterms:modified>
</cp:coreProperties>
</file>